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9F948" w14:textId="187EA1B0" w:rsidR="00B826F9" w:rsidRDefault="00A43B28" w:rsidP="00B826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B826F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920D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826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826F9">
        <w:rPr>
          <w:rFonts w:ascii="Times New Roman" w:hAnsi="Times New Roman" w:cs="Times New Roman"/>
          <w:sz w:val="24"/>
          <w:szCs w:val="24"/>
        </w:rPr>
        <w:t>Statistical analysis for all figur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710"/>
        <w:gridCol w:w="1260"/>
        <w:gridCol w:w="6115"/>
      </w:tblGrid>
      <w:tr w:rsidR="00B826F9" w14:paraId="6D6F7F67" w14:textId="77777777" w:rsidTr="00123CB7">
        <w:tc>
          <w:tcPr>
            <w:tcW w:w="985" w:type="dxa"/>
          </w:tcPr>
          <w:p w14:paraId="050689CD" w14:textId="77777777" w:rsidR="00B826F9" w:rsidRDefault="00B826F9" w:rsidP="003F42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710" w:type="dxa"/>
          </w:tcPr>
          <w:p w14:paraId="66E127BB" w14:textId="77777777" w:rsidR="00B826F9" w:rsidRDefault="00B826F9" w:rsidP="003F42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1260" w:type="dxa"/>
          </w:tcPr>
          <w:p w14:paraId="66BE1BDB" w14:textId="77777777" w:rsidR="00B826F9" w:rsidRDefault="00B826F9" w:rsidP="003F42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test</w:t>
            </w:r>
          </w:p>
        </w:tc>
        <w:tc>
          <w:tcPr>
            <w:tcW w:w="6115" w:type="dxa"/>
          </w:tcPr>
          <w:p w14:paraId="263F821E" w14:textId="77777777" w:rsidR="00B826F9" w:rsidRDefault="00B826F9" w:rsidP="003F42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B826F9" w14:paraId="503944DA" w14:textId="77777777" w:rsidTr="00123CB7">
        <w:tc>
          <w:tcPr>
            <w:tcW w:w="985" w:type="dxa"/>
          </w:tcPr>
          <w:p w14:paraId="69778FB2" w14:textId="6E1CD35B" w:rsidR="00B826F9" w:rsidRPr="00C355E5" w:rsidRDefault="00B826F9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5E5">
              <w:rPr>
                <w:rFonts w:ascii="Times New Roman" w:hAnsi="Times New Roman" w:cs="Times New Roman"/>
                <w:sz w:val="24"/>
                <w:szCs w:val="24"/>
              </w:rPr>
              <w:t>Fig. 1</w:t>
            </w:r>
            <w:r w:rsidR="00123CB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10" w:type="dxa"/>
          </w:tcPr>
          <w:p w14:paraId="2AD0947B" w14:textId="77777777" w:rsidR="00B826F9" w:rsidRPr="00C355E5" w:rsidRDefault="00B826F9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parametric</w:t>
            </w:r>
          </w:p>
        </w:tc>
        <w:tc>
          <w:tcPr>
            <w:tcW w:w="1260" w:type="dxa"/>
          </w:tcPr>
          <w:p w14:paraId="1EDCECFB" w14:textId="77777777" w:rsidR="00B826F9" w:rsidRPr="00C355E5" w:rsidRDefault="00B826F9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6115" w:type="dxa"/>
          </w:tcPr>
          <w:p w14:paraId="1C7C18CD" w14:textId="77777777" w:rsidR="00B826F9" w:rsidRDefault="00B826F9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5E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C355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C355E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85</w:t>
            </w:r>
          </w:p>
          <w:p w14:paraId="5FD02C1D" w14:textId="77777777" w:rsidR="00B826F9" w:rsidRPr="00C355E5" w:rsidRDefault="00B826F9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026</w:t>
            </w:r>
          </w:p>
        </w:tc>
      </w:tr>
      <w:tr w:rsidR="00B826F9" w14:paraId="1A4F4037" w14:textId="77777777" w:rsidTr="00123CB7">
        <w:tc>
          <w:tcPr>
            <w:tcW w:w="985" w:type="dxa"/>
          </w:tcPr>
          <w:p w14:paraId="401343C0" w14:textId="0CC1532B" w:rsidR="00B826F9" w:rsidRPr="00C355E5" w:rsidRDefault="00B826F9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. 1</w:t>
            </w:r>
            <w:r w:rsidR="00123CB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10" w:type="dxa"/>
          </w:tcPr>
          <w:p w14:paraId="3E1AED73" w14:textId="77777777" w:rsidR="00B826F9" w:rsidRPr="00C355E5" w:rsidRDefault="00B826F9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dxa"/>
          </w:tcPr>
          <w:p w14:paraId="2A14204F" w14:textId="77777777" w:rsidR="00B826F9" w:rsidRPr="00C355E5" w:rsidRDefault="00B826F9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 (two tailed)</w:t>
            </w:r>
          </w:p>
        </w:tc>
        <w:tc>
          <w:tcPr>
            <w:tcW w:w="6115" w:type="dxa"/>
          </w:tcPr>
          <w:p w14:paraId="61282DC5" w14:textId="77777777" w:rsidR="00B826F9" w:rsidRDefault="00B826F9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= 2.490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6</w:t>
            </w:r>
          </w:p>
          <w:p w14:paraId="4B47BDF5" w14:textId="6AAFCEA7" w:rsidR="00B826F9" w:rsidRPr="00C355E5" w:rsidRDefault="00B826F9" w:rsidP="00123C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24</w:t>
            </w:r>
            <w:r w:rsidR="00123C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36C3" w14:paraId="052BCC3C" w14:textId="77777777" w:rsidTr="00123CB7">
        <w:tc>
          <w:tcPr>
            <w:tcW w:w="985" w:type="dxa"/>
          </w:tcPr>
          <w:p w14:paraId="5FC0CE85" w14:textId="74604392" w:rsidR="002436C3" w:rsidRPr="002A7352" w:rsidRDefault="00460157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. 1</w:t>
            </w:r>
            <w:r w:rsidR="00123CB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10" w:type="dxa"/>
          </w:tcPr>
          <w:p w14:paraId="02BFA521" w14:textId="0CA6A077" w:rsidR="002436C3" w:rsidRDefault="00460157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dxa"/>
          </w:tcPr>
          <w:p w14:paraId="0D2E8A2E" w14:textId="6CEC19E0" w:rsidR="002436C3" w:rsidRDefault="00460157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 (two tailed)</w:t>
            </w:r>
          </w:p>
        </w:tc>
        <w:tc>
          <w:tcPr>
            <w:tcW w:w="6115" w:type="dxa"/>
          </w:tcPr>
          <w:p w14:paraId="5145E0E5" w14:textId="77777777" w:rsidR="00123CB7" w:rsidRDefault="00123CB7" w:rsidP="00123C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= 0.36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  <w:p w14:paraId="4D77BA1D" w14:textId="00D187AA" w:rsidR="002436C3" w:rsidRDefault="00123CB7" w:rsidP="00123C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497</w:t>
            </w:r>
          </w:p>
        </w:tc>
      </w:tr>
      <w:tr w:rsidR="00B826F9" w14:paraId="33D70428" w14:textId="77777777" w:rsidTr="00123CB7">
        <w:tc>
          <w:tcPr>
            <w:tcW w:w="985" w:type="dxa"/>
          </w:tcPr>
          <w:p w14:paraId="6D5F3A25" w14:textId="26245694" w:rsidR="00B826F9" w:rsidRPr="00C355E5" w:rsidRDefault="00B826F9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52">
              <w:rPr>
                <w:rFonts w:ascii="Times New Roman" w:hAnsi="Times New Roman" w:cs="Times New Roman"/>
                <w:sz w:val="24"/>
                <w:szCs w:val="24"/>
              </w:rPr>
              <w:t xml:space="preserve">Fig. </w:t>
            </w:r>
            <w:r w:rsidR="002A7352" w:rsidRPr="002A7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601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14:paraId="7946982C" w14:textId="77777777" w:rsidR="00B826F9" w:rsidRPr="00C355E5" w:rsidRDefault="00B826F9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dxa"/>
          </w:tcPr>
          <w:p w14:paraId="2448BE35" w14:textId="77777777" w:rsidR="00B826F9" w:rsidRPr="00C355E5" w:rsidRDefault="00B826F9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 (two tailed)</w:t>
            </w:r>
          </w:p>
        </w:tc>
        <w:tc>
          <w:tcPr>
            <w:tcW w:w="6115" w:type="dxa"/>
          </w:tcPr>
          <w:p w14:paraId="76830CAB" w14:textId="77777777" w:rsidR="00B826F9" w:rsidRDefault="00B826F9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= 1.705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4</w:t>
            </w:r>
          </w:p>
          <w:p w14:paraId="1C3EE4AA" w14:textId="0EAFFA45" w:rsidR="00B826F9" w:rsidRPr="00C355E5" w:rsidRDefault="00B826F9" w:rsidP="002A7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923</w:t>
            </w:r>
          </w:p>
        </w:tc>
      </w:tr>
      <w:tr w:rsidR="006A337A" w14:paraId="0783D306" w14:textId="77777777" w:rsidTr="00123CB7">
        <w:tc>
          <w:tcPr>
            <w:tcW w:w="985" w:type="dxa"/>
          </w:tcPr>
          <w:p w14:paraId="02EA3A61" w14:textId="27BE3286" w:rsidR="006A337A" w:rsidRPr="002A7352" w:rsidRDefault="006A337A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. 1G</w:t>
            </w:r>
          </w:p>
        </w:tc>
        <w:tc>
          <w:tcPr>
            <w:tcW w:w="1710" w:type="dxa"/>
          </w:tcPr>
          <w:p w14:paraId="6ECE59A7" w14:textId="7D600C3A" w:rsidR="006A337A" w:rsidRDefault="006A337A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dxa"/>
          </w:tcPr>
          <w:p w14:paraId="7D524145" w14:textId="1F3A86B5" w:rsidR="006A337A" w:rsidRDefault="006A337A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 (two tailed)</w:t>
            </w:r>
          </w:p>
        </w:tc>
        <w:tc>
          <w:tcPr>
            <w:tcW w:w="6115" w:type="dxa"/>
          </w:tcPr>
          <w:p w14:paraId="57D9F301" w14:textId="752E8143" w:rsidR="00123CB7" w:rsidRDefault="00123CB7" w:rsidP="00123C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= </w:t>
            </w:r>
            <w:r w:rsidR="00AA0E8D">
              <w:rPr>
                <w:rFonts w:ascii="Times New Roman" w:hAnsi="Times New Roman" w:cs="Times New Roman"/>
                <w:sz w:val="24"/>
                <w:szCs w:val="24"/>
              </w:rPr>
              <w:t>1.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AA0E8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14:paraId="579EF0AC" w14:textId="2D71EBA7" w:rsidR="006A337A" w:rsidRDefault="00123CB7" w:rsidP="00123C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</w:t>
            </w:r>
            <w:r w:rsidR="00AA0E8D">
              <w:rPr>
                <w:rFonts w:ascii="Times New Roman" w:hAnsi="Times New Roman" w:cs="Times New Roman"/>
                <w:sz w:val="24"/>
                <w:szCs w:val="24"/>
              </w:rPr>
              <w:t>.2250</w:t>
            </w:r>
          </w:p>
        </w:tc>
      </w:tr>
      <w:tr w:rsidR="006A337A" w14:paraId="604A94F0" w14:textId="77777777" w:rsidTr="00123CB7">
        <w:tc>
          <w:tcPr>
            <w:tcW w:w="985" w:type="dxa"/>
          </w:tcPr>
          <w:p w14:paraId="354A4D0B" w14:textId="5B437200" w:rsidR="006A337A" w:rsidRDefault="00004A80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g. </w:t>
            </w:r>
            <w:r w:rsidR="00B669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10" w:type="dxa"/>
          </w:tcPr>
          <w:p w14:paraId="33FBEADD" w14:textId="77777777" w:rsidR="00AA0E8D" w:rsidRDefault="00004A80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</w:p>
          <w:p w14:paraId="311B840C" w14:textId="77777777" w:rsidR="00AA0E8D" w:rsidRDefault="00AA0E8D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0B5FDD" w14:textId="77777777" w:rsidR="00AA0E8D" w:rsidRDefault="00AA0E8D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5CC1A3" w14:textId="77777777" w:rsidR="00AA0E8D" w:rsidRDefault="00AA0E8D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7A602E" w14:textId="6673AF2C" w:rsidR="006A337A" w:rsidRDefault="006A337A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BD2EF55" w14:textId="77777777" w:rsidR="006A337A" w:rsidRDefault="00004A80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 (two tailed)</w:t>
            </w:r>
          </w:p>
          <w:p w14:paraId="0AF836D3" w14:textId="77777777" w:rsidR="00AA0E8D" w:rsidRDefault="00AA0E8D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C8C5F7" w14:textId="2545E04F" w:rsidR="00AA0E8D" w:rsidRDefault="00AA0E8D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6115" w:type="dxa"/>
          </w:tcPr>
          <w:p w14:paraId="45FDD1FE" w14:textId="77777777" w:rsidR="006A337A" w:rsidRDefault="00004A80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ogram (AUC)</w:t>
            </w:r>
          </w:p>
          <w:p w14:paraId="17EEAC6B" w14:textId="51976592" w:rsidR="00AA0E8D" w:rsidRDefault="00AA0E8D" w:rsidP="00AA0E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= 1.818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52</w:t>
            </w:r>
          </w:p>
          <w:p w14:paraId="3546ED92" w14:textId="50E5103C" w:rsidR="00AA0E8D" w:rsidRDefault="00AA0E8D" w:rsidP="00AA0E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749</w:t>
            </w:r>
          </w:p>
          <w:p w14:paraId="4217D955" w14:textId="77777777" w:rsidR="00AA0E8D" w:rsidRDefault="00AA0E8D" w:rsidP="00AA0E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7AFBFC" w14:textId="1A933DC3" w:rsidR="00CD3874" w:rsidRDefault="00C34835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wer Bands</w:t>
            </w:r>
          </w:p>
          <w:p w14:paraId="237B9577" w14:textId="3699843E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dak’s multiple comparisons test</w:t>
            </w:r>
          </w:p>
          <w:p w14:paraId="0DCA5267" w14:textId="77777777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 vs. Ta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</w:p>
          <w:p w14:paraId="25C7E674" w14:textId="77777777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, p&lt;0.0001</w:t>
            </w:r>
          </w:p>
          <w:p w14:paraId="00E0A9FD" w14:textId="77777777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ta, p=0.0094</w:t>
            </w:r>
          </w:p>
          <w:p w14:paraId="45E60B14" w14:textId="77777777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, p=-0.7398</w:t>
            </w:r>
          </w:p>
          <w:p w14:paraId="2543D2A3" w14:textId="77777777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, p=0.6885</w:t>
            </w:r>
          </w:p>
          <w:p w14:paraId="35F48A63" w14:textId="77777777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, p=0.9686</w:t>
            </w:r>
          </w:p>
          <w:p w14:paraId="7DC01A3B" w14:textId="6EF9E014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, p=0.9717</w:t>
            </w:r>
          </w:p>
          <w:tbl>
            <w:tblPr>
              <w:tblW w:w="620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  <w:gridCol w:w="990"/>
              <w:gridCol w:w="540"/>
              <w:gridCol w:w="990"/>
              <w:gridCol w:w="14"/>
              <w:gridCol w:w="976"/>
              <w:gridCol w:w="1544"/>
            </w:tblGrid>
            <w:tr w:rsidR="00AA0E8D" w:rsidRPr="00D61187" w14:paraId="5B25D677" w14:textId="77777777" w:rsidTr="003C6DD6">
              <w:trPr>
                <w:trHeight w:val="498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C373F8" w14:textId="77777777" w:rsidR="00AA0E8D" w:rsidRPr="00D61187" w:rsidRDefault="00AA0E8D" w:rsidP="00AA0E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ANOVA table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44AB8A" w14:textId="77777777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SS 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759AB0" w14:textId="77777777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DF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BC0558" w14:textId="77777777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MS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25A54F" w14:textId="77777777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</w:t>
                  </w: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43A536" w14:textId="77777777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-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alue</w:t>
                  </w:r>
                </w:p>
              </w:tc>
            </w:tr>
            <w:tr w:rsidR="00AA0E8D" w:rsidRPr="00D61187" w14:paraId="12A1C863" w14:textId="77777777" w:rsidTr="003C6DD6">
              <w:trPr>
                <w:trHeight w:val="642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A188DE" w14:textId="77777777" w:rsidR="00AA0E8D" w:rsidRPr="00D61187" w:rsidRDefault="00AA0E8D" w:rsidP="00AA0E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ow Factor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0C8D3B" w14:textId="015F3783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.96e-17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92EF71" w14:textId="2C4A9C85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F8A82E" w14:textId="7683018B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.96e-17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58B64A" w14:textId="2F17FFCB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,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294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) =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5.86</w:t>
                  </w: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561CF5" w14:textId="35562177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&lt;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.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001</w:t>
                  </w:r>
                </w:p>
              </w:tc>
            </w:tr>
            <w:tr w:rsidR="00AA0E8D" w:rsidRPr="00D61187" w14:paraId="3570EB4B" w14:textId="77777777" w:rsidTr="003C6DD6">
              <w:trPr>
                <w:trHeight w:val="93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912839" w14:textId="77777777" w:rsidR="00AA0E8D" w:rsidRDefault="00AA0E8D" w:rsidP="00AA0E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Column Factor</w:t>
                  </w:r>
                </w:p>
                <w:p w14:paraId="52C0FDA1" w14:textId="77777777" w:rsidR="00AA0E8D" w:rsidRPr="00D61187" w:rsidRDefault="00AA0E8D" w:rsidP="00AA0E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CEEB0B" w14:textId="2E700F83" w:rsidR="00AA0E8D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.58e-17</w:t>
                  </w:r>
                </w:p>
                <w:p w14:paraId="2D1BF1DE" w14:textId="77777777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1AA891" w14:textId="77777777" w:rsidR="00AA0E8D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</w:t>
                  </w:r>
                </w:p>
                <w:p w14:paraId="2DC19121" w14:textId="77777777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E95948" w14:textId="5F38F66A" w:rsidR="00AA0E8D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.58e-17</w:t>
                  </w:r>
                </w:p>
                <w:p w14:paraId="14130523" w14:textId="77777777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B8CB6F" w14:textId="430D8C50" w:rsidR="00AA0E8D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,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294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) =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36.86</w:t>
                  </w:r>
                </w:p>
                <w:p w14:paraId="24613240" w14:textId="77777777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D17B52" w14:textId="77777777" w:rsidR="00AA0E8D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 &lt; 0.0001</w:t>
                  </w:r>
                </w:p>
                <w:p w14:paraId="6274C9DC" w14:textId="77777777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  <w:tr w:rsidR="00AA0E8D" w:rsidRPr="00D61187" w14:paraId="01BF0D56" w14:textId="77777777" w:rsidTr="003C6DD6">
              <w:trPr>
                <w:trHeight w:val="192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FF6514" w14:textId="77777777" w:rsidR="00AA0E8D" w:rsidRPr="00D61187" w:rsidRDefault="00AA0E8D" w:rsidP="00AA0E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esidual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D57906" w14:textId="12750509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.23e-16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909CF8" w14:textId="472090D6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29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E29C01" w14:textId="5DE6E174" w:rsidR="003C6DD6" w:rsidRPr="00D61187" w:rsidRDefault="00AA0E8D" w:rsidP="003C6D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.28e-19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8797E6" w14:textId="77777777" w:rsidR="00AA0E8D" w:rsidRPr="00D61187" w:rsidRDefault="00AA0E8D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DB1B9C" w14:textId="77777777" w:rsidR="003C6DD6" w:rsidRPr="00D61187" w:rsidRDefault="003C6DD6" w:rsidP="003C6DD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  <w:tr w:rsidR="00CD3874" w:rsidRPr="00D61187" w14:paraId="7762BB12" w14:textId="77777777" w:rsidTr="003C6DD6">
              <w:trPr>
                <w:gridAfter w:val="2"/>
                <w:wAfter w:w="2520" w:type="dxa"/>
                <w:trHeight w:val="192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2DA79054" w14:textId="77D3FBB1" w:rsidR="00CD3874" w:rsidRPr="00D61187" w:rsidRDefault="00CD3874" w:rsidP="00AA0E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3EEA9D6A" w14:textId="77777777" w:rsidR="00CD3874" w:rsidRPr="00D61187" w:rsidRDefault="00CD3874" w:rsidP="00AA0E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544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49A5C426" w14:textId="77777777" w:rsidR="00CD3874" w:rsidRPr="00D61187" w:rsidRDefault="00CD3874" w:rsidP="003C6DD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</w:tbl>
          <w:p w14:paraId="2C5F54F2" w14:textId="5C05D2C5" w:rsidR="00AA0E8D" w:rsidRDefault="00AA0E8D" w:rsidP="003F42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857" w14:paraId="4E714FAF" w14:textId="77777777" w:rsidTr="00123CB7">
        <w:tc>
          <w:tcPr>
            <w:tcW w:w="985" w:type="dxa"/>
          </w:tcPr>
          <w:p w14:paraId="5AC7476C" w14:textId="2D88457B" w:rsidR="00841857" w:rsidRPr="00C355E5" w:rsidRDefault="0084185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. 2A</w:t>
            </w:r>
          </w:p>
        </w:tc>
        <w:tc>
          <w:tcPr>
            <w:tcW w:w="1710" w:type="dxa"/>
          </w:tcPr>
          <w:p w14:paraId="2A0BF2B9" w14:textId="6DAB21BB" w:rsidR="00841857" w:rsidRPr="00C355E5" w:rsidRDefault="0084185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parametric</w:t>
            </w:r>
          </w:p>
        </w:tc>
        <w:tc>
          <w:tcPr>
            <w:tcW w:w="1260" w:type="dxa"/>
          </w:tcPr>
          <w:p w14:paraId="276B59AF" w14:textId="0BB8F0F7" w:rsidR="00841857" w:rsidRPr="00C355E5" w:rsidRDefault="0084185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6115" w:type="dxa"/>
          </w:tcPr>
          <w:p w14:paraId="5B569EB4" w14:textId="77777777" w:rsidR="00841857" w:rsidRDefault="0084185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= 0.2250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04</w:t>
            </w:r>
          </w:p>
          <w:p w14:paraId="73E5B583" w14:textId="2513546E" w:rsidR="00841857" w:rsidRPr="00C355E5" w:rsidRDefault="0084185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2250</w:t>
            </w:r>
          </w:p>
        </w:tc>
      </w:tr>
      <w:tr w:rsidR="00B66927" w14:paraId="47D897C6" w14:textId="77777777" w:rsidTr="00123CB7">
        <w:tc>
          <w:tcPr>
            <w:tcW w:w="985" w:type="dxa"/>
          </w:tcPr>
          <w:p w14:paraId="2598A27C" w14:textId="00E944E2" w:rsidR="00B66927" w:rsidRDefault="00B6692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g. 2B</w:t>
            </w:r>
          </w:p>
        </w:tc>
        <w:tc>
          <w:tcPr>
            <w:tcW w:w="1710" w:type="dxa"/>
          </w:tcPr>
          <w:p w14:paraId="6B9E3FF8" w14:textId="403AFD8D" w:rsidR="00B66927" w:rsidRDefault="00B6692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parametric</w:t>
            </w:r>
          </w:p>
        </w:tc>
        <w:tc>
          <w:tcPr>
            <w:tcW w:w="1260" w:type="dxa"/>
          </w:tcPr>
          <w:p w14:paraId="3108ED87" w14:textId="63C50C11" w:rsidR="00B6692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6115" w:type="dxa"/>
          </w:tcPr>
          <w:p w14:paraId="226E7CB3" w14:textId="4F31C63E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5E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C355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C355E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14:paraId="3E8D2531" w14:textId="526A7AE5" w:rsidR="00B66927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9583</w:t>
            </w:r>
          </w:p>
        </w:tc>
      </w:tr>
      <w:tr w:rsidR="00123CB7" w14:paraId="67D54121" w14:textId="77777777" w:rsidTr="00123CB7">
        <w:tc>
          <w:tcPr>
            <w:tcW w:w="985" w:type="dxa"/>
          </w:tcPr>
          <w:p w14:paraId="6C0AD865" w14:textId="2C97D318" w:rsidR="00123CB7" w:rsidRPr="00C355E5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. 2C</w:t>
            </w:r>
          </w:p>
        </w:tc>
        <w:tc>
          <w:tcPr>
            <w:tcW w:w="1710" w:type="dxa"/>
          </w:tcPr>
          <w:p w14:paraId="771C8323" w14:textId="656592C1" w:rsidR="00123CB7" w:rsidRPr="00C355E5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dxa"/>
          </w:tcPr>
          <w:p w14:paraId="1BDFDE03" w14:textId="343F7426" w:rsidR="00123CB7" w:rsidRPr="00C355E5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6115" w:type="dxa"/>
          </w:tcPr>
          <w:tbl>
            <w:tblPr>
              <w:tblW w:w="620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  <w:gridCol w:w="990"/>
              <w:gridCol w:w="720"/>
              <w:gridCol w:w="810"/>
              <w:gridCol w:w="1080"/>
              <w:gridCol w:w="1454"/>
            </w:tblGrid>
            <w:tr w:rsidR="00123CB7" w:rsidRPr="00D61187" w14:paraId="77F3123C" w14:textId="77777777" w:rsidTr="0051323D">
              <w:trPr>
                <w:trHeight w:val="498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19BD31" w14:textId="77777777" w:rsidR="00123CB7" w:rsidRPr="00D61187" w:rsidRDefault="00123CB7" w:rsidP="00D611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ANOVA table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7BD33A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SS 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630F8F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DF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58949E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M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4A1AF3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</w:t>
                  </w:r>
                </w:p>
              </w:tc>
              <w:tc>
                <w:tcPr>
                  <w:tcW w:w="14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F8982F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-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alue</w:t>
                  </w:r>
                </w:p>
              </w:tc>
            </w:tr>
            <w:tr w:rsidR="00123CB7" w:rsidRPr="00D61187" w14:paraId="79EC1066" w14:textId="77777777" w:rsidTr="0051323D">
              <w:trPr>
                <w:trHeight w:val="642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0F8813" w14:textId="77777777" w:rsidR="00123CB7" w:rsidRPr="00D61187" w:rsidRDefault="00123CB7" w:rsidP="00D611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nteraction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E4198B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9.67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B4BEC3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0733CD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9.67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5B2E12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1, 54) = 1.298</w:t>
                  </w:r>
                </w:p>
              </w:tc>
              <w:tc>
                <w:tcPr>
                  <w:tcW w:w="14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031FEA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=0.2596</w:t>
                  </w:r>
                </w:p>
              </w:tc>
            </w:tr>
            <w:tr w:rsidR="00123CB7" w:rsidRPr="00D61187" w14:paraId="7DEF6A92" w14:textId="77777777" w:rsidTr="0051323D"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3E0254" w14:textId="77777777" w:rsidR="00123CB7" w:rsidRPr="00D61187" w:rsidRDefault="00123CB7" w:rsidP="00D611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ow Factor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EC324D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.61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526919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96B59A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.6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C1C6C3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1, 54) = 0.7533</w:t>
                  </w:r>
                </w:p>
              </w:tc>
              <w:tc>
                <w:tcPr>
                  <w:tcW w:w="14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F2FD62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=0.3893</w:t>
                  </w:r>
                </w:p>
              </w:tc>
            </w:tr>
            <w:tr w:rsidR="00123CB7" w:rsidRPr="00D61187" w14:paraId="635DC5A7" w14:textId="77777777" w:rsidTr="0051323D"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D8584D" w14:textId="77777777" w:rsidR="00123CB7" w:rsidRPr="00D61187" w:rsidRDefault="00123CB7" w:rsidP="00D611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Column Factor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C06627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.0283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1BBA64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CA481A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.0283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3CC2A6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1, 54) = 0.003809</w:t>
                  </w:r>
                </w:p>
              </w:tc>
              <w:tc>
                <w:tcPr>
                  <w:tcW w:w="14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040C6F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=0.9510</w:t>
                  </w:r>
                </w:p>
              </w:tc>
            </w:tr>
            <w:tr w:rsidR="00123CB7" w:rsidRPr="00D61187" w14:paraId="593806D9" w14:textId="77777777" w:rsidTr="009C0DE7">
              <w:trPr>
                <w:trHeight w:val="65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7494E0" w14:textId="77777777" w:rsidR="00123CB7" w:rsidRPr="00D61187" w:rsidRDefault="00123CB7" w:rsidP="00D611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esidual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801CDB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02.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DFE257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4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FAE2D9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7.45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DD5E00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45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6BDE33" w14:textId="77777777" w:rsidR="00123CB7" w:rsidRPr="00D61187" w:rsidRDefault="00123CB7" w:rsidP="00D95BC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</w:tbl>
          <w:p w14:paraId="556B85C7" w14:textId="77777777" w:rsidR="00123CB7" w:rsidRPr="00D61187" w:rsidRDefault="00123CB7" w:rsidP="00152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F8000F" w14:textId="77777777" w:rsidR="00123CB7" w:rsidRPr="00D61187" w:rsidRDefault="00123CB7" w:rsidP="00152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87">
              <w:rPr>
                <w:rFonts w:ascii="Times New Roman" w:hAnsi="Times New Roman" w:cs="Times New Roman"/>
                <w:sz w:val="24"/>
                <w:szCs w:val="24"/>
              </w:rPr>
              <w:t>Tukey’s multiple-comparisons test</w:t>
            </w:r>
          </w:p>
          <w:p w14:paraId="7D26EDFA" w14:textId="77777777" w:rsidR="00123CB7" w:rsidRPr="00D61187" w:rsidRDefault="00123CB7" w:rsidP="004B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1187">
              <w:rPr>
                <w:rFonts w:ascii="Times New Roman" w:hAnsi="Times New Roman" w:cs="Times New Roman"/>
                <w:sz w:val="24"/>
                <w:szCs w:val="24"/>
              </w:rPr>
              <w:t>WT:No</w:t>
            </w:r>
            <w:proofErr w:type="spellEnd"/>
            <w:r w:rsidRPr="00D61187">
              <w:rPr>
                <w:rFonts w:ascii="Times New Roman" w:hAnsi="Times New Roman" w:cs="Times New Roman"/>
                <w:sz w:val="24"/>
                <w:szCs w:val="24"/>
              </w:rPr>
              <w:t xml:space="preserve"> SE : SRS vs. WT:SE : SRS, p = 0.8897</w:t>
            </w:r>
          </w:p>
          <w:p w14:paraId="5984884E" w14:textId="77777777" w:rsidR="00123CB7" w:rsidRPr="00D61187" w:rsidRDefault="00123CB7" w:rsidP="004B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1187">
              <w:rPr>
                <w:rFonts w:ascii="Times New Roman" w:hAnsi="Times New Roman" w:cs="Times New Roman"/>
                <w:sz w:val="24"/>
                <w:szCs w:val="24"/>
              </w:rPr>
              <w:t>WT:No</w:t>
            </w:r>
            <w:proofErr w:type="spellEnd"/>
            <w:r w:rsidRPr="00D61187">
              <w:rPr>
                <w:rFonts w:ascii="Times New Roman" w:hAnsi="Times New Roman" w:cs="Times New Roman"/>
                <w:sz w:val="24"/>
                <w:szCs w:val="24"/>
              </w:rPr>
              <w:t xml:space="preserve"> SE : SRS vs. Tau-/-:No SE : SRS, p = 0.6909</w:t>
            </w:r>
          </w:p>
          <w:p w14:paraId="4C6DF52C" w14:textId="77777777" w:rsidR="00123CB7" w:rsidRPr="00D61187" w:rsidRDefault="00123CB7" w:rsidP="004B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1187">
              <w:rPr>
                <w:rFonts w:ascii="Times New Roman" w:hAnsi="Times New Roman" w:cs="Times New Roman"/>
                <w:sz w:val="24"/>
                <w:szCs w:val="24"/>
              </w:rPr>
              <w:t>WT:No</w:t>
            </w:r>
            <w:proofErr w:type="spellEnd"/>
            <w:r w:rsidRPr="00D61187">
              <w:rPr>
                <w:rFonts w:ascii="Times New Roman" w:hAnsi="Times New Roman" w:cs="Times New Roman"/>
                <w:sz w:val="24"/>
                <w:szCs w:val="24"/>
              </w:rPr>
              <w:t xml:space="preserve"> SE : SRS vs. Tau-/-:SE : SRS, p = 0.9539</w:t>
            </w:r>
          </w:p>
          <w:p w14:paraId="316374D9" w14:textId="77777777" w:rsidR="00123CB7" w:rsidRPr="00D61187" w:rsidRDefault="00123CB7" w:rsidP="004B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87">
              <w:rPr>
                <w:rFonts w:ascii="Times New Roman" w:hAnsi="Times New Roman" w:cs="Times New Roman"/>
                <w:sz w:val="24"/>
                <w:szCs w:val="24"/>
              </w:rPr>
              <w:t>WT:SE : SRS vs. Tau-/-:No SE : SRS, p = 0.8058</w:t>
            </w:r>
          </w:p>
          <w:p w14:paraId="4F8676D5" w14:textId="77777777" w:rsidR="00123CB7" w:rsidRPr="00D61187" w:rsidRDefault="00123CB7" w:rsidP="004B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87">
              <w:rPr>
                <w:rFonts w:ascii="Times New Roman" w:hAnsi="Times New Roman" w:cs="Times New Roman"/>
                <w:sz w:val="24"/>
                <w:szCs w:val="24"/>
              </w:rPr>
              <w:t>WT:SE : SRS vs. Tau-/-:SE : SRS, p = 0.9874</w:t>
            </w:r>
          </w:p>
          <w:p w14:paraId="308E8D73" w14:textId="7489A696" w:rsidR="00123CB7" w:rsidRPr="00C355E5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87">
              <w:rPr>
                <w:rFonts w:ascii="Times New Roman" w:hAnsi="Times New Roman" w:cs="Times New Roman"/>
                <w:sz w:val="24"/>
                <w:szCs w:val="24"/>
              </w:rPr>
              <w:t>Tau-/-:No SE : SRS vs. Tau-/-:SE : SRS, p = 0.7588</w:t>
            </w:r>
          </w:p>
        </w:tc>
      </w:tr>
      <w:tr w:rsidR="00123CB7" w14:paraId="58534A14" w14:textId="77777777" w:rsidTr="00123CB7">
        <w:tc>
          <w:tcPr>
            <w:tcW w:w="985" w:type="dxa"/>
          </w:tcPr>
          <w:p w14:paraId="7B306C58" w14:textId="640A356F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. 4C</w:t>
            </w:r>
          </w:p>
        </w:tc>
        <w:tc>
          <w:tcPr>
            <w:tcW w:w="1710" w:type="dxa"/>
          </w:tcPr>
          <w:p w14:paraId="0BB9789D" w14:textId="00EA5CEB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dxa"/>
          </w:tcPr>
          <w:p w14:paraId="6554D043" w14:textId="77401708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 (two tailed)</w:t>
            </w:r>
          </w:p>
        </w:tc>
        <w:tc>
          <w:tcPr>
            <w:tcW w:w="6115" w:type="dxa"/>
          </w:tcPr>
          <w:p w14:paraId="25EA9BFD" w14:textId="77777777" w:rsidR="00123CB7" w:rsidRDefault="00123CB7" w:rsidP="006E1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= 4.828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7</w:t>
            </w:r>
          </w:p>
          <w:p w14:paraId="37552403" w14:textId="346F0E8E" w:rsidR="00123CB7" w:rsidRPr="00D61187" w:rsidRDefault="00123CB7" w:rsidP="004B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002</w:t>
            </w:r>
          </w:p>
        </w:tc>
      </w:tr>
      <w:tr w:rsidR="00123CB7" w14:paraId="3D482CA8" w14:textId="77777777" w:rsidTr="00123CB7">
        <w:trPr>
          <w:trHeight w:val="665"/>
        </w:trPr>
        <w:tc>
          <w:tcPr>
            <w:tcW w:w="985" w:type="dxa"/>
          </w:tcPr>
          <w:p w14:paraId="0E4DBA95" w14:textId="39228E0D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. 4D</w:t>
            </w:r>
          </w:p>
        </w:tc>
        <w:tc>
          <w:tcPr>
            <w:tcW w:w="1710" w:type="dxa"/>
          </w:tcPr>
          <w:p w14:paraId="56FBAD62" w14:textId="645EC0C8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dxa"/>
          </w:tcPr>
          <w:p w14:paraId="10377ED7" w14:textId="5B1DD458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 (two tailed)</w:t>
            </w:r>
          </w:p>
        </w:tc>
        <w:tc>
          <w:tcPr>
            <w:tcW w:w="6115" w:type="dxa"/>
          </w:tcPr>
          <w:p w14:paraId="10254A80" w14:textId="77777777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= 2.340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7</w:t>
            </w:r>
          </w:p>
          <w:p w14:paraId="5E8C0928" w14:textId="01A7C1CF" w:rsidR="00123CB7" w:rsidRDefault="00123CB7" w:rsidP="006E17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317</w:t>
            </w:r>
          </w:p>
        </w:tc>
      </w:tr>
      <w:tr w:rsidR="00123CB7" w14:paraId="31A075C4" w14:textId="77777777" w:rsidTr="00123CB7">
        <w:trPr>
          <w:trHeight w:val="665"/>
        </w:trPr>
        <w:tc>
          <w:tcPr>
            <w:tcW w:w="985" w:type="dxa"/>
          </w:tcPr>
          <w:p w14:paraId="19EDD22C" w14:textId="63773EF3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. 4E</w:t>
            </w:r>
          </w:p>
        </w:tc>
        <w:tc>
          <w:tcPr>
            <w:tcW w:w="1710" w:type="dxa"/>
          </w:tcPr>
          <w:p w14:paraId="53A49502" w14:textId="703B21FC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dxa"/>
          </w:tcPr>
          <w:p w14:paraId="6BF56250" w14:textId="3C6EC066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 (two tailed)</w:t>
            </w:r>
          </w:p>
        </w:tc>
        <w:tc>
          <w:tcPr>
            <w:tcW w:w="6115" w:type="dxa"/>
          </w:tcPr>
          <w:p w14:paraId="20D40624" w14:textId="77777777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ogram (AUC)</w:t>
            </w:r>
          </w:p>
          <w:p w14:paraId="00FC4B5A" w14:textId="355DF1FC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= 2.382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19</w:t>
            </w:r>
          </w:p>
          <w:p w14:paraId="69E37EFB" w14:textId="38B82CFF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28</w:t>
            </w:r>
          </w:p>
          <w:p w14:paraId="578B415E" w14:textId="77777777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5AAE76" w14:textId="5D90C7D6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wer Bands</w:t>
            </w:r>
          </w:p>
          <w:p w14:paraId="0EE391C1" w14:textId="77777777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dak’s multiple comparisons test</w:t>
            </w:r>
          </w:p>
          <w:p w14:paraId="4B5B4506" w14:textId="77777777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 vs. Ta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</w:p>
          <w:p w14:paraId="0773C718" w14:textId="191049D6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, p</w:t>
            </w:r>
            <w:r w:rsidR="00394342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4342">
              <w:rPr>
                <w:rFonts w:ascii="Times New Roman" w:hAnsi="Times New Roman" w:cs="Times New Roman"/>
                <w:sz w:val="24"/>
                <w:szCs w:val="24"/>
              </w:rPr>
              <w:t>9999</w:t>
            </w:r>
          </w:p>
          <w:p w14:paraId="7FA99FA8" w14:textId="16090A2C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ta, </w:t>
            </w:r>
            <w:r w:rsidR="00394342">
              <w:rPr>
                <w:rFonts w:ascii="Times New Roman" w:hAnsi="Times New Roman" w:cs="Times New Roman"/>
                <w:sz w:val="24"/>
                <w:szCs w:val="24"/>
              </w:rPr>
              <w:t>p&gt;0.9999</w:t>
            </w:r>
          </w:p>
          <w:p w14:paraId="295EFC39" w14:textId="28B9ADE2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, p=-0</w:t>
            </w:r>
            <w:r w:rsidR="00394342">
              <w:rPr>
                <w:rFonts w:ascii="Times New Roman" w:hAnsi="Times New Roman" w:cs="Times New Roman"/>
                <w:sz w:val="24"/>
                <w:szCs w:val="24"/>
              </w:rPr>
              <w:t>.1712</w:t>
            </w:r>
          </w:p>
          <w:p w14:paraId="3BFEEADA" w14:textId="3FA363AF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ma, </w:t>
            </w:r>
            <w:r w:rsidR="00394342">
              <w:rPr>
                <w:rFonts w:ascii="Times New Roman" w:hAnsi="Times New Roman" w:cs="Times New Roman"/>
                <w:sz w:val="24"/>
                <w:szCs w:val="24"/>
              </w:rPr>
              <w:t>p&gt;0.9999</w:t>
            </w:r>
          </w:p>
          <w:p w14:paraId="3D84865C" w14:textId="388EE10B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ta, </w:t>
            </w:r>
            <w:r w:rsidR="00394342">
              <w:rPr>
                <w:rFonts w:ascii="Times New Roman" w:hAnsi="Times New Roman" w:cs="Times New Roman"/>
                <w:sz w:val="24"/>
                <w:szCs w:val="24"/>
              </w:rPr>
              <w:t>p&gt;0.9999</w:t>
            </w:r>
          </w:p>
          <w:p w14:paraId="2023571C" w14:textId="59ADAE61" w:rsidR="00CD3874" w:rsidRDefault="00CD3874" w:rsidP="00CD3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mma, </w:t>
            </w:r>
            <w:r w:rsidR="00394342">
              <w:rPr>
                <w:rFonts w:ascii="Times New Roman" w:hAnsi="Times New Roman" w:cs="Times New Roman"/>
                <w:sz w:val="24"/>
                <w:szCs w:val="24"/>
              </w:rPr>
              <w:t>p&gt;0.9999</w:t>
            </w:r>
          </w:p>
          <w:tbl>
            <w:tblPr>
              <w:tblW w:w="620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  <w:gridCol w:w="990"/>
              <w:gridCol w:w="540"/>
              <w:gridCol w:w="990"/>
              <w:gridCol w:w="990"/>
              <w:gridCol w:w="1544"/>
            </w:tblGrid>
            <w:tr w:rsidR="00CD3874" w:rsidRPr="00D61187" w14:paraId="1E3034E8" w14:textId="77777777" w:rsidTr="00F54FBB">
              <w:trPr>
                <w:trHeight w:val="498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D17EEE" w14:textId="77777777" w:rsidR="00CD3874" w:rsidRPr="00D61187" w:rsidRDefault="00CD3874" w:rsidP="00CD38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ANOVA table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FF14F4" w14:textId="77777777" w:rsidR="00CD3874" w:rsidRPr="00D61187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SS 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D399BA" w14:textId="77777777" w:rsidR="00CD3874" w:rsidRPr="00D61187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DF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BD3A2E" w14:textId="77777777" w:rsidR="00CD3874" w:rsidRPr="00D61187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M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6DC6BC" w14:textId="77777777" w:rsidR="00CD3874" w:rsidRPr="00D61187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</w:t>
                  </w: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6DF3D7" w14:textId="77777777" w:rsidR="00CD3874" w:rsidRPr="00D61187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-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alue</w:t>
                  </w:r>
                </w:p>
              </w:tc>
            </w:tr>
            <w:tr w:rsidR="00CD3874" w:rsidRPr="00D61187" w14:paraId="71E63F3E" w14:textId="77777777" w:rsidTr="00F54FBB">
              <w:trPr>
                <w:trHeight w:val="642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6A6BCB" w14:textId="77777777" w:rsidR="00CD3874" w:rsidRPr="00D61187" w:rsidRDefault="00CD3874" w:rsidP="00CD38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ow Factor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B6177A" w14:textId="6706ED8D" w:rsidR="00CD3874" w:rsidRPr="00D61187" w:rsidRDefault="00394342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2.21e-19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AF56CC" w14:textId="77777777" w:rsidR="00CD3874" w:rsidRPr="00D61187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A1A1C9" w14:textId="1F6803A7" w:rsidR="00CD3874" w:rsidRPr="00D61187" w:rsidRDefault="00394342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2.21e-19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C84F0C" w14:textId="6F93D176" w:rsidR="00CD3874" w:rsidRPr="00D61187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, </w:t>
                  </w:r>
                  <w:r w:rsidR="00394342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14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) = </w:t>
                  </w:r>
                  <w:r w:rsidR="00394342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.8105</w:t>
                  </w: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8D4D96" w14:textId="5DD54173" w:rsidR="00CD3874" w:rsidRPr="00D61187" w:rsidRDefault="00394342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=0.3699</w:t>
                  </w:r>
                </w:p>
              </w:tc>
            </w:tr>
            <w:tr w:rsidR="00CD3874" w:rsidRPr="00D61187" w14:paraId="54F7EBA5" w14:textId="77777777" w:rsidTr="00F54FBB">
              <w:trPr>
                <w:trHeight w:val="93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151FDE" w14:textId="77777777" w:rsidR="00CD3874" w:rsidRDefault="00CD3874" w:rsidP="00CD38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lastRenderedPageBreak/>
                    <w:t>Column Factor</w:t>
                  </w:r>
                </w:p>
                <w:p w14:paraId="2A744252" w14:textId="77777777" w:rsidR="00CD3874" w:rsidRPr="00D61187" w:rsidRDefault="00CD3874" w:rsidP="00CD38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20FFE2" w14:textId="460B5BF5" w:rsidR="00CD3874" w:rsidRDefault="00394342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2.47e-18</w:t>
                  </w:r>
                </w:p>
                <w:p w14:paraId="12054E81" w14:textId="77777777" w:rsidR="00CD3874" w:rsidRPr="00D61187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A176B0" w14:textId="77777777" w:rsidR="00CD3874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</w:t>
                  </w:r>
                </w:p>
                <w:p w14:paraId="7D53373E" w14:textId="77777777" w:rsidR="00CD3874" w:rsidRPr="00D61187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7B48B8" w14:textId="03FC5B92" w:rsidR="00CD3874" w:rsidRDefault="00394342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.94e-19</w:t>
                  </w:r>
                </w:p>
                <w:p w14:paraId="20A1BD25" w14:textId="77777777" w:rsidR="00CD3874" w:rsidRPr="00D61187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E2097B" w14:textId="6F4EBE19" w:rsidR="00CD3874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, </w:t>
                  </w:r>
                  <w:r w:rsidR="00394342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14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) = </w:t>
                  </w:r>
                  <w:r w:rsidR="00394342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.810</w:t>
                  </w:r>
                </w:p>
                <w:p w14:paraId="3592BA1B" w14:textId="77777777" w:rsidR="00CD3874" w:rsidRPr="00D61187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FA728D" w14:textId="0DCBD359" w:rsidR="00CD3874" w:rsidRDefault="00394342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=0.1163</w:t>
                  </w:r>
                </w:p>
                <w:p w14:paraId="1B0975C6" w14:textId="77777777" w:rsidR="00CD3874" w:rsidRPr="00D61187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  <w:tr w:rsidR="00CD3874" w:rsidRPr="00D61187" w14:paraId="15FB6A4C" w14:textId="77777777" w:rsidTr="00F54FBB">
              <w:trPr>
                <w:trHeight w:val="192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17F40E" w14:textId="77777777" w:rsidR="00CD3874" w:rsidRPr="00D61187" w:rsidRDefault="00CD3874" w:rsidP="00CD38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esidual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FA9222" w14:textId="4C687063" w:rsidR="00CD3874" w:rsidRPr="00D61187" w:rsidRDefault="00394342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3.11e-17</w:t>
                  </w:r>
                </w:p>
              </w:tc>
              <w:tc>
                <w:tcPr>
                  <w:tcW w:w="5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C4DC0B" w14:textId="2E076716" w:rsidR="00CD3874" w:rsidRPr="00D61187" w:rsidRDefault="00394342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1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3A8CF5" w14:textId="7CE6F5F5" w:rsidR="00CD3874" w:rsidRPr="00D61187" w:rsidRDefault="00394342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2.73e-19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3E4953" w14:textId="77777777" w:rsidR="00CD3874" w:rsidRPr="00D61187" w:rsidRDefault="00CD3874" w:rsidP="00CD387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8FE970" w14:textId="77777777" w:rsidR="00CD3874" w:rsidRPr="00D61187" w:rsidRDefault="00CD3874" w:rsidP="00CD387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</w:tbl>
          <w:p w14:paraId="3FC9892E" w14:textId="4EFED23B" w:rsidR="00123CB7" w:rsidRDefault="00123CB7" w:rsidP="00123C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CB7" w14:paraId="4A9F3608" w14:textId="77777777" w:rsidTr="00123CB7">
        <w:tc>
          <w:tcPr>
            <w:tcW w:w="985" w:type="dxa"/>
          </w:tcPr>
          <w:p w14:paraId="14E5FCCE" w14:textId="6EDC792B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g. 5D</w:t>
            </w:r>
          </w:p>
        </w:tc>
        <w:tc>
          <w:tcPr>
            <w:tcW w:w="1710" w:type="dxa"/>
          </w:tcPr>
          <w:p w14:paraId="56202128" w14:textId="27E5BA40" w:rsidR="00123CB7" w:rsidRPr="00C355E5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dxa"/>
          </w:tcPr>
          <w:p w14:paraId="29A4EFD2" w14:textId="76392E5E" w:rsidR="00123CB7" w:rsidRPr="00C355E5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6115" w:type="dxa"/>
          </w:tcPr>
          <w:tbl>
            <w:tblPr>
              <w:tblW w:w="620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  <w:gridCol w:w="990"/>
              <w:gridCol w:w="720"/>
              <w:gridCol w:w="810"/>
              <w:gridCol w:w="990"/>
              <w:gridCol w:w="1544"/>
            </w:tblGrid>
            <w:tr w:rsidR="00123CB7" w:rsidRPr="00D61187" w14:paraId="4864460A" w14:textId="77777777" w:rsidTr="00127807">
              <w:trPr>
                <w:trHeight w:val="498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F6E28D" w14:textId="77777777" w:rsidR="00123CB7" w:rsidRPr="00D61187" w:rsidRDefault="00123CB7" w:rsidP="009C0D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ANOVA table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5E17FB" w14:textId="77777777" w:rsidR="00123CB7" w:rsidRPr="00D61187" w:rsidRDefault="00123CB7" w:rsidP="009C0D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SS 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CAF372" w14:textId="77777777" w:rsidR="00123CB7" w:rsidRPr="00D61187" w:rsidRDefault="00123CB7" w:rsidP="009C0D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DF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EA082B" w14:textId="77777777" w:rsidR="00123CB7" w:rsidRPr="00D61187" w:rsidRDefault="00123CB7" w:rsidP="009C0D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M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485CD1" w14:textId="77777777" w:rsidR="00123CB7" w:rsidRPr="00D61187" w:rsidRDefault="00123CB7" w:rsidP="009C0D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</w:t>
                  </w: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1DC03B" w14:textId="77777777" w:rsidR="00123CB7" w:rsidRPr="00D61187" w:rsidRDefault="00123CB7" w:rsidP="009C0DE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-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alue</w:t>
                  </w:r>
                </w:p>
              </w:tc>
            </w:tr>
            <w:tr w:rsidR="00123CB7" w:rsidRPr="00D61187" w14:paraId="505A254C" w14:textId="77777777" w:rsidTr="00127807">
              <w:trPr>
                <w:trHeight w:val="642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DFC6B9" w14:textId="77777777" w:rsidR="00123CB7" w:rsidRPr="00D61187" w:rsidRDefault="00123CB7" w:rsidP="00157A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ow Factor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D77FED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.44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535CF8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5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2286F0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.09872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9F6DF2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5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,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23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) = 1.298</w:t>
                  </w: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499EB4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=0.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9074</w:t>
                  </w:r>
                </w:p>
              </w:tc>
            </w:tr>
            <w:tr w:rsidR="00123CB7" w:rsidRPr="00D61187" w14:paraId="3C72EAD1" w14:textId="77777777" w:rsidTr="00127807">
              <w:trPr>
                <w:trHeight w:val="93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55C082" w14:textId="77777777" w:rsidR="00123CB7" w:rsidRDefault="00123CB7" w:rsidP="00157A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Column Factor</w:t>
                  </w:r>
                </w:p>
                <w:p w14:paraId="4DC70448" w14:textId="77777777" w:rsidR="00123CB7" w:rsidRPr="00D61187" w:rsidRDefault="00123CB7" w:rsidP="00157A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FC1BD1" w14:textId="77777777" w:rsidR="00123CB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7.709</w:t>
                  </w:r>
                </w:p>
                <w:p w14:paraId="70C3FCB6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C2BF84" w14:textId="77777777" w:rsidR="00123CB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</w:t>
                  </w:r>
                </w:p>
                <w:p w14:paraId="2F39E5EC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3666B3" w14:textId="77777777" w:rsidR="00123CB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.542</w:t>
                  </w:r>
                </w:p>
                <w:p w14:paraId="510EC44E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8DD807" w14:textId="77777777" w:rsidR="00123CB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5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,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23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) =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1.04</w:t>
                  </w:r>
                </w:p>
                <w:p w14:paraId="62A54966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FDCB7B" w14:textId="77777777" w:rsidR="00123CB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 &lt; 0.0001</w:t>
                  </w:r>
                </w:p>
                <w:p w14:paraId="18743070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  <w:tr w:rsidR="00123CB7" w:rsidRPr="00D61187" w14:paraId="4E245A3C" w14:textId="77777777" w:rsidTr="00127807"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A71B43" w14:textId="77777777" w:rsidR="00123CB7" w:rsidRPr="00D61187" w:rsidRDefault="00123CB7" w:rsidP="00157A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esidual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CD89D1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7.1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2D04C6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23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1CDE58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.1396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8ABB92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4AB590" w14:textId="77777777" w:rsidR="00123CB7" w:rsidRPr="00D61187" w:rsidRDefault="00123CB7" w:rsidP="00157A4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</w:tbl>
          <w:p w14:paraId="63A692A0" w14:textId="77777777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3F45F" w14:textId="77777777" w:rsidR="00123CB7" w:rsidRPr="00D61187" w:rsidRDefault="00123CB7" w:rsidP="0044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87">
              <w:rPr>
                <w:rFonts w:ascii="Times New Roman" w:hAnsi="Times New Roman" w:cs="Times New Roman"/>
                <w:sz w:val="24"/>
                <w:szCs w:val="24"/>
              </w:rPr>
              <w:t>Tukey’s multiple-comparisons test</w:t>
            </w:r>
          </w:p>
          <w:tbl>
            <w:tblPr>
              <w:tblW w:w="574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745"/>
            </w:tblGrid>
            <w:tr w:rsidR="00123CB7" w:rsidRPr="007D76FA" w14:paraId="0513DC1F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D297BD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777</w:t>
                  </w:r>
                </w:p>
              </w:tc>
            </w:tr>
            <w:tr w:rsidR="00123CB7" w:rsidRPr="007D76FA" w14:paraId="4B5671AE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F0360D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Ipsi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&lt; 0.0001</w:t>
                  </w:r>
                </w:p>
              </w:tc>
            </w:tr>
            <w:tr w:rsidR="00123CB7" w:rsidRPr="007D76FA" w14:paraId="06EBD38E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53FBB3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&lt; 0.0001</w:t>
                  </w:r>
                </w:p>
              </w:tc>
            </w:tr>
            <w:tr w:rsidR="00123CB7" w:rsidRPr="007D76FA" w14:paraId="76712A50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1F93AD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2891</w:t>
                  </w:r>
                </w:p>
              </w:tc>
            </w:tr>
            <w:tr w:rsidR="00123CB7" w:rsidRPr="007D76FA" w14:paraId="075BBF0F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71306D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4066</w:t>
                  </w:r>
                </w:p>
              </w:tc>
            </w:tr>
            <w:tr w:rsidR="00123CB7" w:rsidRPr="007D76FA" w14:paraId="2E1FD98B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BD66DB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Ipsi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&lt; 0.0001</w:t>
                  </w:r>
                </w:p>
              </w:tc>
            </w:tr>
            <w:tr w:rsidR="00123CB7" w:rsidRPr="007D76FA" w14:paraId="15B6DF0F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E97840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0004</w:t>
                  </w:r>
                </w:p>
              </w:tc>
            </w:tr>
            <w:tr w:rsidR="00123CB7" w:rsidRPr="007D76FA" w14:paraId="171B9E46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97F195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5946</w:t>
                  </w:r>
                </w:p>
              </w:tc>
            </w:tr>
            <w:tr w:rsidR="00123CB7" w:rsidRPr="007D76FA" w14:paraId="4F530578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939F4D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7583</w:t>
                  </w:r>
                </w:p>
              </w:tc>
            </w:tr>
            <w:tr w:rsidR="00123CB7" w:rsidRPr="007D76FA" w14:paraId="568F84D7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05A4C9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WT vs. 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952</w:t>
                  </w:r>
                </w:p>
              </w:tc>
            </w:tr>
            <w:tr w:rsidR="00123CB7" w:rsidRPr="007D76FA" w14:paraId="143E4F4F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E8136E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WT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2259</w:t>
                  </w:r>
                </w:p>
              </w:tc>
            </w:tr>
            <w:tr w:rsidR="00123CB7" w:rsidRPr="007D76FA" w14:paraId="7178CDD2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755634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WT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0512</w:t>
                  </w:r>
                </w:p>
              </w:tc>
            </w:tr>
            <w:tr w:rsidR="00123CB7" w:rsidRPr="007D76FA" w14:paraId="4EEA3947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7CF5B0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4843</w:t>
                  </w:r>
                </w:p>
              </w:tc>
            </w:tr>
            <w:tr w:rsidR="00123CB7" w:rsidRPr="007D76FA" w14:paraId="591A584E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A4388E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1830</w:t>
                  </w:r>
                </w:p>
              </w:tc>
            </w:tr>
            <w:tr w:rsidR="00123CB7" w:rsidRPr="007D76FA" w14:paraId="2B0388C9" w14:textId="77777777" w:rsidTr="001534F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BA956E" w14:textId="77777777" w:rsidR="00123CB7" w:rsidRPr="007D76FA" w:rsidRDefault="00123CB7" w:rsidP="007D76F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Contralateral WT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93</w:t>
                  </w:r>
                </w:p>
              </w:tc>
            </w:tr>
          </w:tbl>
          <w:p w14:paraId="55C03ADE" w14:textId="0AB4BE58" w:rsidR="00123CB7" w:rsidRPr="00C355E5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CB7" w14:paraId="522CF32E" w14:textId="77777777" w:rsidTr="00123CB7">
        <w:trPr>
          <w:trHeight w:val="548"/>
        </w:trPr>
        <w:tc>
          <w:tcPr>
            <w:tcW w:w="985" w:type="dxa"/>
          </w:tcPr>
          <w:p w14:paraId="58E8B383" w14:textId="6F8CDF21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. 5E</w:t>
            </w:r>
          </w:p>
        </w:tc>
        <w:tc>
          <w:tcPr>
            <w:tcW w:w="1710" w:type="dxa"/>
          </w:tcPr>
          <w:p w14:paraId="723B83ED" w14:textId="51DEAF9F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dxa"/>
          </w:tcPr>
          <w:p w14:paraId="7041050B" w14:textId="27A562CD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6115" w:type="dxa"/>
          </w:tcPr>
          <w:tbl>
            <w:tblPr>
              <w:tblW w:w="620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  <w:gridCol w:w="990"/>
              <w:gridCol w:w="720"/>
              <w:gridCol w:w="810"/>
              <w:gridCol w:w="990"/>
              <w:gridCol w:w="1544"/>
            </w:tblGrid>
            <w:tr w:rsidR="00123CB7" w:rsidRPr="00D61187" w14:paraId="3C6AB435" w14:textId="77777777" w:rsidTr="00D95F26">
              <w:trPr>
                <w:trHeight w:val="498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CC18FC" w14:textId="77777777" w:rsidR="00123CB7" w:rsidRPr="00D61187" w:rsidRDefault="00123CB7" w:rsidP="003D17C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ANOVA table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E72C1A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SS 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93AFE6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DF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CFC4DA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M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BF9ECF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</w:t>
                  </w: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3C4D34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-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alue</w:t>
                  </w:r>
                </w:p>
              </w:tc>
            </w:tr>
            <w:tr w:rsidR="00123CB7" w:rsidRPr="00D61187" w14:paraId="774F37D4" w14:textId="77777777" w:rsidTr="00D95F26">
              <w:trPr>
                <w:trHeight w:val="642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9039E1" w14:textId="77777777" w:rsidR="00123CB7" w:rsidRPr="00D61187" w:rsidRDefault="00123CB7" w:rsidP="003D17C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ow Factor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096AC5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882.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51CEF9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5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7E0445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9.6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768E6E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5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,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23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) = 1.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645</w:t>
                  </w: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42D0C1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p 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=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.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173</w:t>
                  </w:r>
                </w:p>
              </w:tc>
            </w:tr>
            <w:tr w:rsidR="00123CB7" w:rsidRPr="00D61187" w14:paraId="73E276CB" w14:textId="77777777" w:rsidTr="00D95F26">
              <w:trPr>
                <w:trHeight w:val="93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1DB74D" w14:textId="77777777" w:rsidR="00123CB7" w:rsidRDefault="00123CB7" w:rsidP="003D17C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Column Factor</w:t>
                  </w:r>
                </w:p>
                <w:p w14:paraId="500DE568" w14:textId="77777777" w:rsidR="00123CB7" w:rsidRPr="00D61187" w:rsidRDefault="00123CB7" w:rsidP="003D17C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2697DB" w14:textId="77777777" w:rsidR="00123CB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203.5</w:t>
                  </w:r>
                </w:p>
                <w:p w14:paraId="239C7491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30A782" w14:textId="77777777" w:rsidR="00123CB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</w:t>
                  </w:r>
                </w:p>
                <w:p w14:paraId="1996EEFC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5AFB55" w14:textId="77777777" w:rsidR="00123CB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0.70</w:t>
                  </w:r>
                </w:p>
                <w:p w14:paraId="1368D827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3915B4" w14:textId="77777777" w:rsidR="00123CB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5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,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23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) =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3.414</w:t>
                  </w:r>
                </w:p>
                <w:p w14:paraId="01026373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ADEA13" w14:textId="77777777" w:rsidR="00123CB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 = 0.0064</w:t>
                  </w:r>
                </w:p>
                <w:p w14:paraId="51F9B6B1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  <w:tr w:rsidR="00123CB7" w:rsidRPr="00D61187" w14:paraId="48B7D9C9" w14:textId="77777777" w:rsidTr="00D95F26"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F4496C" w14:textId="77777777" w:rsidR="00123CB7" w:rsidRPr="00D61187" w:rsidRDefault="00123CB7" w:rsidP="003D17C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esidual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B1A1DB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43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9B1E6E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23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EB53EE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.1396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FF8F94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33EA7F" w14:textId="77777777" w:rsidR="00123CB7" w:rsidRPr="00D61187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</w:tbl>
          <w:p w14:paraId="502AD114" w14:textId="77777777" w:rsidR="00123CB7" w:rsidRDefault="00123CB7" w:rsidP="003D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A3DD09" w14:textId="77777777" w:rsidR="00123CB7" w:rsidRPr="00D61187" w:rsidRDefault="00123CB7" w:rsidP="003D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87">
              <w:rPr>
                <w:rFonts w:ascii="Times New Roman" w:hAnsi="Times New Roman" w:cs="Times New Roman"/>
                <w:sz w:val="24"/>
                <w:szCs w:val="24"/>
              </w:rPr>
              <w:t>Tukey’s multiple-comparisons test</w:t>
            </w:r>
          </w:p>
          <w:tbl>
            <w:tblPr>
              <w:tblW w:w="574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745"/>
            </w:tblGrid>
            <w:tr w:rsidR="00123CB7" w:rsidRPr="007D76FA" w14:paraId="61FC999D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6363E8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0534</w:t>
                  </w:r>
                </w:p>
              </w:tc>
            </w:tr>
            <w:tr w:rsidR="00123CB7" w:rsidRPr="007D76FA" w14:paraId="74DF56A7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9E102D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lastRenderedPageBreak/>
                    <w:t>Vehicle WT vs. Ipsi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994</w:t>
                  </w:r>
                </w:p>
              </w:tc>
            </w:tr>
            <w:tr w:rsidR="00123CB7" w:rsidRPr="007D76FA" w14:paraId="689C0025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0C295F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802</w:t>
                  </w:r>
                </w:p>
              </w:tc>
            </w:tr>
            <w:tr w:rsidR="00123CB7" w:rsidRPr="007D76FA" w14:paraId="7C9ED189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BE7517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0989</w:t>
                  </w:r>
                </w:p>
              </w:tc>
            </w:tr>
            <w:tr w:rsidR="00123CB7" w:rsidRPr="007D76FA" w14:paraId="7A4390C9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D98155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1264</w:t>
                  </w:r>
                </w:p>
              </w:tc>
            </w:tr>
            <w:tr w:rsidR="00123CB7" w:rsidRPr="007D76FA" w14:paraId="323C9DDE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16796A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Ipsi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1549</w:t>
                  </w:r>
                </w:p>
              </w:tc>
            </w:tr>
            <w:tr w:rsidR="00123CB7" w:rsidRPr="007D76FA" w14:paraId="254DF52F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8116A1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4352</w:t>
                  </w:r>
                </w:p>
              </w:tc>
            </w:tr>
            <w:tr w:rsidR="00123CB7" w:rsidRPr="007D76FA" w14:paraId="03812B6C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C3C59F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910</w:t>
                  </w:r>
                </w:p>
              </w:tc>
            </w:tr>
            <w:tr w:rsidR="00123CB7" w:rsidRPr="007D76FA" w14:paraId="720281C7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6B8CBA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997</w:t>
                  </w:r>
                </w:p>
              </w:tc>
            </w:tr>
            <w:tr w:rsidR="00123CB7" w:rsidRPr="007D76FA" w14:paraId="6C7101F6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3990B3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WT vs. 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987</w:t>
                  </w:r>
                </w:p>
              </w:tc>
            </w:tr>
            <w:tr w:rsidR="00123CB7" w:rsidRPr="007D76FA" w14:paraId="2F911DE5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651987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WT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1729</w:t>
                  </w:r>
                </w:p>
              </w:tc>
            </w:tr>
            <w:tr w:rsidR="00123CB7" w:rsidRPr="007D76FA" w14:paraId="18561AD1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34A977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WT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2261</w:t>
                  </w:r>
                </w:p>
              </w:tc>
            </w:tr>
            <w:tr w:rsidR="00123CB7" w:rsidRPr="007D76FA" w14:paraId="166DB30A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4F7CA6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3389</w:t>
                  </w:r>
                </w:p>
              </w:tc>
            </w:tr>
            <w:tr w:rsidR="00123CB7" w:rsidRPr="007D76FA" w14:paraId="33C5F6CE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7A4C18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4391</w:t>
                  </w:r>
                </w:p>
              </w:tc>
            </w:tr>
            <w:tr w:rsidR="00123CB7" w:rsidRPr="007D76FA" w14:paraId="4F956ECF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9A1E9E" w14:textId="77777777" w:rsidR="00123CB7" w:rsidRPr="007D76FA" w:rsidRDefault="00123CB7" w:rsidP="003D17C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Contralateral WT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996</w:t>
                  </w:r>
                </w:p>
              </w:tc>
            </w:tr>
          </w:tbl>
          <w:p w14:paraId="3C4585DB" w14:textId="20BB9143" w:rsidR="00123CB7" w:rsidRDefault="00123CB7" w:rsidP="008418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CB7" w14:paraId="3C339628" w14:textId="77777777" w:rsidTr="00123CB7">
        <w:trPr>
          <w:trHeight w:val="548"/>
        </w:trPr>
        <w:tc>
          <w:tcPr>
            <w:tcW w:w="985" w:type="dxa"/>
          </w:tcPr>
          <w:p w14:paraId="217A16A3" w14:textId="10CED59E" w:rsidR="00123CB7" w:rsidRDefault="00123CB7" w:rsidP="003D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g. 6D</w:t>
            </w:r>
          </w:p>
        </w:tc>
        <w:tc>
          <w:tcPr>
            <w:tcW w:w="1710" w:type="dxa"/>
          </w:tcPr>
          <w:p w14:paraId="63C32668" w14:textId="4197B33F" w:rsidR="00123CB7" w:rsidRDefault="00123CB7" w:rsidP="003D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dxa"/>
          </w:tcPr>
          <w:p w14:paraId="50A550A7" w14:textId="4F910672" w:rsidR="00123CB7" w:rsidRDefault="00123CB7" w:rsidP="003D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6115" w:type="dxa"/>
          </w:tcPr>
          <w:tbl>
            <w:tblPr>
              <w:tblW w:w="620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  <w:gridCol w:w="990"/>
              <w:gridCol w:w="720"/>
              <w:gridCol w:w="810"/>
              <w:gridCol w:w="990"/>
              <w:gridCol w:w="1544"/>
            </w:tblGrid>
            <w:tr w:rsidR="00123CB7" w:rsidRPr="00D61187" w14:paraId="4D5C15B6" w14:textId="77777777" w:rsidTr="00D95F26">
              <w:trPr>
                <w:trHeight w:val="498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B125F3" w14:textId="77777777" w:rsidR="00123CB7" w:rsidRPr="00D61187" w:rsidRDefault="00123CB7" w:rsidP="007512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ANOVA table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098948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SS 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E47D3A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DF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A4ED78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M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36CE71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</w:t>
                  </w: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9A8139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-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alue</w:t>
                  </w:r>
                </w:p>
              </w:tc>
            </w:tr>
            <w:tr w:rsidR="00123CB7" w:rsidRPr="00D61187" w14:paraId="32766DA8" w14:textId="77777777" w:rsidTr="00D95F26">
              <w:trPr>
                <w:trHeight w:val="642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B9D52F" w14:textId="77777777" w:rsidR="00123CB7" w:rsidRPr="00D61187" w:rsidRDefault="00123CB7" w:rsidP="007512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ow Factor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3465C2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.21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309CB7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34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F8FF22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.1239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608F7F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34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,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91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) = 1.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385</w:t>
                  </w: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6DD44E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p 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=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.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878</w:t>
                  </w:r>
                </w:p>
              </w:tc>
            </w:tr>
            <w:tr w:rsidR="00123CB7" w:rsidRPr="00D61187" w14:paraId="4AC380DA" w14:textId="77777777" w:rsidTr="00D95F26">
              <w:trPr>
                <w:trHeight w:val="93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599E27" w14:textId="77777777" w:rsidR="00123CB7" w:rsidRDefault="00123CB7" w:rsidP="007512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Column Factor</w:t>
                  </w:r>
                </w:p>
                <w:p w14:paraId="7D14E2A8" w14:textId="77777777" w:rsidR="00123CB7" w:rsidRPr="00D61187" w:rsidRDefault="00123CB7" w:rsidP="007512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48327B" w14:textId="77777777" w:rsidR="00123CB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1.50</w:t>
                  </w:r>
                </w:p>
                <w:p w14:paraId="5DC55E71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C4F302" w14:textId="77777777" w:rsidR="00123CB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</w:t>
                  </w:r>
                </w:p>
                <w:p w14:paraId="59AB8B63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0F31F4" w14:textId="77777777" w:rsidR="00123CB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2.299</w:t>
                  </w:r>
                </w:p>
                <w:p w14:paraId="52FC2113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8DC206" w14:textId="77777777" w:rsidR="00123CB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,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91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) =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29.10</w:t>
                  </w:r>
                </w:p>
                <w:p w14:paraId="32593E24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B1BC61" w14:textId="77777777" w:rsidR="00123CB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 &lt; 0.0001</w:t>
                  </w:r>
                </w:p>
                <w:p w14:paraId="51948BC9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  <w:tr w:rsidR="00123CB7" w:rsidRPr="00D61187" w14:paraId="2754B4F8" w14:textId="77777777" w:rsidTr="00D95F26"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32F513" w14:textId="77777777" w:rsidR="00123CB7" w:rsidRPr="00D61187" w:rsidRDefault="00123CB7" w:rsidP="007512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esidual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F0B77D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7.82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BC0B3B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9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07A195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.086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CED873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528F6B" w14:textId="77777777" w:rsidR="00123CB7" w:rsidRPr="00D61187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</w:tbl>
          <w:p w14:paraId="77AF514D" w14:textId="77777777" w:rsidR="00123CB7" w:rsidRDefault="00123CB7" w:rsidP="00751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CEF48E" w14:textId="77777777" w:rsidR="00123CB7" w:rsidRPr="00D61187" w:rsidRDefault="00123CB7" w:rsidP="00751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87">
              <w:rPr>
                <w:rFonts w:ascii="Times New Roman" w:hAnsi="Times New Roman" w:cs="Times New Roman"/>
                <w:sz w:val="24"/>
                <w:szCs w:val="24"/>
              </w:rPr>
              <w:t>Tukey’s multiple-comparisons test</w:t>
            </w:r>
          </w:p>
          <w:tbl>
            <w:tblPr>
              <w:tblW w:w="574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745"/>
            </w:tblGrid>
            <w:tr w:rsidR="00123CB7" w:rsidRPr="007D76FA" w14:paraId="2FC35E09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88AF8B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&lt; 0.0001</w:t>
                  </w:r>
                </w:p>
              </w:tc>
            </w:tr>
            <w:tr w:rsidR="00123CB7" w:rsidRPr="007D76FA" w14:paraId="65E78343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FB4087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Ipsi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&lt; 0.0001</w:t>
                  </w:r>
                </w:p>
              </w:tc>
            </w:tr>
            <w:tr w:rsidR="00123CB7" w:rsidRPr="007D76FA" w14:paraId="0506D663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A383DE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&lt; 0.0001</w:t>
                  </w:r>
                </w:p>
              </w:tc>
            </w:tr>
            <w:tr w:rsidR="00123CB7" w:rsidRPr="007D76FA" w14:paraId="301EAAC3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5B3574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0391</w:t>
                  </w:r>
                </w:p>
              </w:tc>
            </w:tr>
            <w:tr w:rsidR="00123CB7" w:rsidRPr="007D76FA" w14:paraId="786377E2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89CBFD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997</w:t>
                  </w:r>
                </w:p>
              </w:tc>
            </w:tr>
            <w:tr w:rsidR="00123CB7" w:rsidRPr="007D76FA" w14:paraId="2ADBFB8E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FB042D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Ipsi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0.253</w:t>
                  </w:r>
                </w:p>
              </w:tc>
            </w:tr>
            <w:tr w:rsidR="00123CB7" w:rsidRPr="007D76FA" w14:paraId="5859BAD5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4E3BD2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0151</w:t>
                  </w:r>
                </w:p>
              </w:tc>
            </w:tr>
            <w:tr w:rsidR="00123CB7" w:rsidRPr="007D76FA" w14:paraId="0566CDF9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616B87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4987</w:t>
                  </w:r>
                </w:p>
              </w:tc>
            </w:tr>
            <w:tr w:rsidR="00123CB7" w:rsidRPr="007D76FA" w14:paraId="7E2896A4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F87836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&lt; 0.0001</w:t>
                  </w:r>
                </w:p>
              </w:tc>
            </w:tr>
            <w:tr w:rsidR="00123CB7" w:rsidRPr="007D76FA" w14:paraId="78D7A7A4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280869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WT vs. 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&gt; 0.9999</w:t>
                  </w:r>
                </w:p>
              </w:tc>
            </w:tr>
            <w:tr w:rsidR="00123CB7" w:rsidRPr="007D76FA" w14:paraId="3AFE5EE3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473664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WT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0003</w:t>
                  </w:r>
                </w:p>
              </w:tc>
            </w:tr>
            <w:tr w:rsidR="00123CB7" w:rsidRPr="007D76FA" w14:paraId="305908B0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8B0C05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WT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&lt; 0.0001</w:t>
                  </w:r>
                </w:p>
              </w:tc>
            </w:tr>
            <w:tr w:rsidR="00123CB7" w:rsidRPr="007D76FA" w14:paraId="733F8601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AF1EDA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0002</w:t>
                  </w:r>
                </w:p>
              </w:tc>
            </w:tr>
            <w:tr w:rsidR="00123CB7" w:rsidRPr="007D76FA" w14:paraId="406124BB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04DB62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&lt; 0.0001</w:t>
                  </w:r>
                </w:p>
              </w:tc>
            </w:tr>
            <w:tr w:rsidR="00123CB7" w:rsidRPr="007D76FA" w14:paraId="278700AB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CAE383" w14:textId="77777777" w:rsidR="00123CB7" w:rsidRPr="007D76FA" w:rsidRDefault="00123CB7" w:rsidP="007512C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Contralateral WT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1036</w:t>
                  </w:r>
                </w:p>
              </w:tc>
            </w:tr>
          </w:tbl>
          <w:p w14:paraId="27853449" w14:textId="2E00BFDE" w:rsidR="00123CB7" w:rsidRDefault="00123CB7" w:rsidP="003D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3CB7" w14:paraId="11EADE83" w14:textId="77777777" w:rsidTr="00123CB7">
        <w:trPr>
          <w:trHeight w:val="548"/>
        </w:trPr>
        <w:tc>
          <w:tcPr>
            <w:tcW w:w="985" w:type="dxa"/>
          </w:tcPr>
          <w:p w14:paraId="22145ADE" w14:textId="3111801B" w:rsidR="00123CB7" w:rsidRDefault="00123CB7" w:rsidP="00751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. 6E</w:t>
            </w:r>
          </w:p>
        </w:tc>
        <w:tc>
          <w:tcPr>
            <w:tcW w:w="1710" w:type="dxa"/>
          </w:tcPr>
          <w:p w14:paraId="01EEC46E" w14:textId="712A6013" w:rsidR="00123CB7" w:rsidRDefault="00123CB7" w:rsidP="00751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dxa"/>
          </w:tcPr>
          <w:p w14:paraId="3FF251E7" w14:textId="09A1BB6D" w:rsidR="00123CB7" w:rsidRDefault="00123CB7" w:rsidP="00751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6115" w:type="dxa"/>
          </w:tcPr>
          <w:tbl>
            <w:tblPr>
              <w:tblW w:w="620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55"/>
              <w:gridCol w:w="990"/>
              <w:gridCol w:w="720"/>
              <w:gridCol w:w="810"/>
              <w:gridCol w:w="990"/>
              <w:gridCol w:w="1544"/>
            </w:tblGrid>
            <w:tr w:rsidR="00123CB7" w:rsidRPr="00D61187" w14:paraId="1D6C61F3" w14:textId="77777777" w:rsidTr="00D95F26">
              <w:trPr>
                <w:trHeight w:val="498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9FFC80" w14:textId="77777777" w:rsidR="00123CB7" w:rsidRPr="00D61187" w:rsidRDefault="00123CB7" w:rsidP="005427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ANOVA table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A671F0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SS 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6DDEAA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DF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03F314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MS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911F81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</w:t>
                  </w: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727E84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-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alue</w:t>
                  </w:r>
                </w:p>
              </w:tc>
            </w:tr>
            <w:tr w:rsidR="00123CB7" w:rsidRPr="00D61187" w14:paraId="4195A60E" w14:textId="77777777" w:rsidTr="00D95F26">
              <w:trPr>
                <w:trHeight w:val="642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F67281" w14:textId="77777777" w:rsidR="00123CB7" w:rsidRPr="00D61187" w:rsidRDefault="00123CB7" w:rsidP="005427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ow Factor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93A6CA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416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726AC0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34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7619A6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22.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C2BD3C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34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,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91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) =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.225</w:t>
                  </w: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E28F05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p 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=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0.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2215</w:t>
                  </w:r>
                </w:p>
              </w:tc>
            </w:tr>
            <w:tr w:rsidR="00123CB7" w:rsidRPr="00D61187" w14:paraId="7926F9F7" w14:textId="77777777" w:rsidTr="00D95F26">
              <w:trPr>
                <w:trHeight w:val="930"/>
              </w:trPr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104EDD" w14:textId="77777777" w:rsidR="00123CB7" w:rsidRDefault="00123CB7" w:rsidP="005427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lastRenderedPageBreak/>
                    <w:t>Column Factor</w:t>
                  </w:r>
                </w:p>
                <w:p w14:paraId="7DAE3DB6" w14:textId="77777777" w:rsidR="00123CB7" w:rsidRPr="00D61187" w:rsidRDefault="00123CB7" w:rsidP="005427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826F9F" w14:textId="77777777" w:rsidR="00123CB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733</w:t>
                  </w:r>
                </w:p>
                <w:p w14:paraId="4700EE05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B805B2" w14:textId="77777777" w:rsidR="00123CB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</w:t>
                  </w:r>
                </w:p>
                <w:p w14:paraId="73BF22E7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AADC53" w14:textId="77777777" w:rsidR="00123CB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346.5</w:t>
                  </w:r>
                </w:p>
                <w:p w14:paraId="63D31EE9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55CAC7" w14:textId="77777777" w:rsidR="00123CB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F (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,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91</w:t>
                  </w: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) = 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3.470</w:t>
                  </w:r>
                </w:p>
                <w:p w14:paraId="375110FB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053B1C" w14:textId="77777777" w:rsidR="00123CB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p = 0.0064</w:t>
                  </w:r>
                </w:p>
                <w:p w14:paraId="2FB9776A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  <w:tr w:rsidR="00123CB7" w:rsidRPr="00D61187" w14:paraId="498795AA" w14:textId="77777777" w:rsidTr="00D95F26"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507E7A" w14:textId="77777777" w:rsidR="00123CB7" w:rsidRPr="00D61187" w:rsidRDefault="00123CB7" w:rsidP="005427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D61187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Residual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10F101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918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FA6F4F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91</w:t>
                  </w: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8CE929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99.85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D9C454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15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4D9CDC" w14:textId="77777777" w:rsidR="00123CB7" w:rsidRPr="00D61187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</w:tbl>
          <w:p w14:paraId="71856A67" w14:textId="77777777" w:rsidR="00123CB7" w:rsidRDefault="00123CB7" w:rsidP="0054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4FF4D8" w14:textId="77777777" w:rsidR="00123CB7" w:rsidRPr="00D61187" w:rsidRDefault="00123CB7" w:rsidP="00542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187">
              <w:rPr>
                <w:rFonts w:ascii="Times New Roman" w:hAnsi="Times New Roman" w:cs="Times New Roman"/>
                <w:sz w:val="24"/>
                <w:szCs w:val="24"/>
              </w:rPr>
              <w:t>Tukey’s multiple-comparisons test</w:t>
            </w:r>
          </w:p>
          <w:tbl>
            <w:tblPr>
              <w:tblW w:w="574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745"/>
            </w:tblGrid>
            <w:tr w:rsidR="00123CB7" w:rsidRPr="007D76FA" w14:paraId="56762EC1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70CD05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6096</w:t>
                  </w:r>
                </w:p>
              </w:tc>
            </w:tr>
            <w:tr w:rsidR="00123CB7" w:rsidRPr="007D76FA" w14:paraId="20CC57C8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EC7836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Ipsi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0517</w:t>
                  </w:r>
                </w:p>
              </w:tc>
            </w:tr>
            <w:tr w:rsidR="00123CB7" w:rsidRPr="007D76FA" w14:paraId="56D69D3A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5054EB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0057</w:t>
                  </w:r>
                </w:p>
              </w:tc>
            </w:tr>
            <w:tr w:rsidR="00123CB7" w:rsidRPr="007D76FA" w14:paraId="6930D492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5A9C75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7179</w:t>
                  </w:r>
                </w:p>
              </w:tc>
            </w:tr>
            <w:tr w:rsidR="00123CB7" w:rsidRPr="007D76FA" w14:paraId="7286F544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57DB5B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WT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0789</w:t>
                  </w:r>
                </w:p>
              </w:tc>
            </w:tr>
            <w:tr w:rsidR="00123CB7" w:rsidRPr="007D76FA" w14:paraId="3D2EC77B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7C2F49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Ipsi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5832</w:t>
                  </w:r>
                </w:p>
              </w:tc>
            </w:tr>
            <w:tr w:rsidR="00123CB7" w:rsidRPr="007D76FA" w14:paraId="24607E09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A789DB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1861</w:t>
                  </w:r>
                </w:p>
              </w:tc>
            </w:tr>
            <w:tr w:rsidR="00123CB7" w:rsidRPr="007D76FA" w14:paraId="58B1630F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CFF331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&lt; 0.9999</w:t>
                  </w:r>
                </w:p>
              </w:tc>
            </w:tr>
            <w:tr w:rsidR="00123CB7" w:rsidRPr="007D76FA" w14:paraId="26623921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32227F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Vehicle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7527</w:t>
                  </w:r>
                </w:p>
              </w:tc>
            </w:tr>
            <w:tr w:rsidR="00123CB7" w:rsidRPr="007D76FA" w14:paraId="424F7E51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367C69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WT vs. 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899</w:t>
                  </w:r>
                </w:p>
              </w:tc>
            </w:tr>
            <w:tr w:rsidR="00123CB7" w:rsidRPr="007D76FA" w14:paraId="6D08E3C6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ADCFC6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WT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7847</w:t>
                  </w:r>
                </w:p>
              </w:tc>
            </w:tr>
            <w:tr w:rsidR="00123CB7" w:rsidRPr="007D76FA" w14:paraId="57F65DBC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172515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WT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992</w:t>
                  </w:r>
                </w:p>
              </w:tc>
            </w:tr>
            <w:tr w:rsidR="00123CB7" w:rsidRPr="007D76FA" w14:paraId="68200A6D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76DD99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WT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3987</w:t>
                  </w:r>
                </w:p>
              </w:tc>
            </w:tr>
            <w:tr w:rsidR="00123CB7" w:rsidRPr="007D76FA" w14:paraId="29B4166B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3CDB41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Ipsi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118</w:t>
                  </w:r>
                </w:p>
              </w:tc>
            </w:tr>
            <w:tr w:rsidR="00123CB7" w:rsidRPr="007D76FA" w14:paraId="5A59DD59" w14:textId="77777777" w:rsidTr="00D95F26">
              <w:tc>
                <w:tcPr>
                  <w:tcW w:w="574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CCDD7C" w14:textId="77777777" w:rsidR="00123CB7" w:rsidRPr="007D76FA" w:rsidRDefault="00123CB7" w:rsidP="005427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Contralateral WT vs. Contralateral Tau</w:t>
                  </w:r>
                  <w:r w:rsidRPr="007D76FA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vertAlign w:val="superscript"/>
                      <w14:ligatures w14:val="none"/>
                    </w:rPr>
                    <w:t>-/-</w:t>
                  </w: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, p = 0.9114</w:t>
                  </w:r>
                </w:p>
              </w:tc>
            </w:tr>
          </w:tbl>
          <w:p w14:paraId="6DDB5222" w14:textId="52282D68" w:rsidR="00123CB7" w:rsidRDefault="00123CB7" w:rsidP="00751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EFC3F8" w14:textId="77777777" w:rsidR="00B826F9" w:rsidRPr="002A574B" w:rsidRDefault="00B826F9" w:rsidP="00B826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DA0685" w14:textId="77777777" w:rsidR="00B826F9" w:rsidRDefault="00B826F9"/>
    <w:sectPr w:rsidR="00B826F9" w:rsidSect="00B826F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6F9"/>
    <w:rsid w:val="00004A80"/>
    <w:rsid w:val="00081C89"/>
    <w:rsid w:val="000C7ABB"/>
    <w:rsid w:val="000D0A7B"/>
    <w:rsid w:val="00123CB7"/>
    <w:rsid w:val="00127807"/>
    <w:rsid w:val="001465B4"/>
    <w:rsid w:val="0015246B"/>
    <w:rsid w:val="001534F6"/>
    <w:rsid w:val="00157A46"/>
    <w:rsid w:val="00197FFE"/>
    <w:rsid w:val="002436C3"/>
    <w:rsid w:val="002A157A"/>
    <w:rsid w:val="002A2E65"/>
    <w:rsid w:val="002A574B"/>
    <w:rsid w:val="002A7352"/>
    <w:rsid w:val="002E4021"/>
    <w:rsid w:val="00394342"/>
    <w:rsid w:val="003C6DD6"/>
    <w:rsid w:val="003D17C0"/>
    <w:rsid w:val="00421E9A"/>
    <w:rsid w:val="0042533D"/>
    <w:rsid w:val="00437232"/>
    <w:rsid w:val="00446B05"/>
    <w:rsid w:val="00460157"/>
    <w:rsid w:val="0049231A"/>
    <w:rsid w:val="004B1872"/>
    <w:rsid w:val="004F0FFD"/>
    <w:rsid w:val="00501C67"/>
    <w:rsid w:val="0051323D"/>
    <w:rsid w:val="00521CA0"/>
    <w:rsid w:val="0054274B"/>
    <w:rsid w:val="005719CB"/>
    <w:rsid w:val="005C5371"/>
    <w:rsid w:val="006410F2"/>
    <w:rsid w:val="00662767"/>
    <w:rsid w:val="0069320D"/>
    <w:rsid w:val="006A337A"/>
    <w:rsid w:val="006B368D"/>
    <w:rsid w:val="006E1753"/>
    <w:rsid w:val="00701D5A"/>
    <w:rsid w:val="007512C3"/>
    <w:rsid w:val="007B009E"/>
    <w:rsid w:val="007D76FA"/>
    <w:rsid w:val="007E3F6B"/>
    <w:rsid w:val="007F1A48"/>
    <w:rsid w:val="00835BA3"/>
    <w:rsid w:val="00841857"/>
    <w:rsid w:val="00884673"/>
    <w:rsid w:val="008B15EF"/>
    <w:rsid w:val="008B3DB1"/>
    <w:rsid w:val="00945F94"/>
    <w:rsid w:val="00967BEB"/>
    <w:rsid w:val="009963CC"/>
    <w:rsid w:val="009C0DE7"/>
    <w:rsid w:val="009F013F"/>
    <w:rsid w:val="00A43B28"/>
    <w:rsid w:val="00A67199"/>
    <w:rsid w:val="00AA0E8D"/>
    <w:rsid w:val="00B42630"/>
    <w:rsid w:val="00B66927"/>
    <w:rsid w:val="00B826F9"/>
    <w:rsid w:val="00BA3288"/>
    <w:rsid w:val="00C31B34"/>
    <w:rsid w:val="00C34835"/>
    <w:rsid w:val="00C34B8D"/>
    <w:rsid w:val="00C86FC4"/>
    <w:rsid w:val="00C920D9"/>
    <w:rsid w:val="00CB38A8"/>
    <w:rsid w:val="00CD3874"/>
    <w:rsid w:val="00D27AA1"/>
    <w:rsid w:val="00D3029E"/>
    <w:rsid w:val="00D61187"/>
    <w:rsid w:val="00D95BCC"/>
    <w:rsid w:val="00DF1762"/>
    <w:rsid w:val="00E04A7C"/>
    <w:rsid w:val="00E20725"/>
    <w:rsid w:val="00E55E14"/>
    <w:rsid w:val="00ED3A7B"/>
    <w:rsid w:val="00F04B75"/>
    <w:rsid w:val="00F27AD1"/>
    <w:rsid w:val="00F92A3A"/>
    <w:rsid w:val="00FC4DF2"/>
    <w:rsid w:val="00FF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0457B"/>
  <w15:chartTrackingRefBased/>
  <w15:docId w15:val="{04886F4C-E349-4A0C-8423-F3FD1BB1E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6F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6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6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6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6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6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6F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6F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6F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6F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6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6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6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6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6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6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6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6F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6F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826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6F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826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6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6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26F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5</Words>
  <Characters>52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6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ley,Madeleine</dc:creator>
  <cp:keywords/>
  <dc:description/>
  <cp:lastModifiedBy>Moseley,Madeleine</cp:lastModifiedBy>
  <cp:revision>2</cp:revision>
  <dcterms:created xsi:type="dcterms:W3CDTF">2025-11-17T14:41:00Z</dcterms:created>
  <dcterms:modified xsi:type="dcterms:W3CDTF">2025-11-17T14:41:00Z</dcterms:modified>
</cp:coreProperties>
</file>